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74C" w:rsidRDefault="00B22F4C" w:rsidP="00B22F4C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F559F9">
        <w:rPr>
          <w:rFonts w:ascii="Times New Roman" w:hAnsi="Times New Roman" w:cs="Times New Roman"/>
          <w:sz w:val="24"/>
          <w:szCs w:val="24"/>
        </w:rPr>
        <w:t>S1</w:t>
      </w:r>
      <w:r w:rsidR="001D5219">
        <w:rPr>
          <w:rFonts w:ascii="Times New Roman" w:hAnsi="Times New Roman" w:cs="Times New Roman"/>
          <w:sz w:val="24"/>
          <w:szCs w:val="24"/>
        </w:rPr>
        <w:t>: Kaplan-Meier s</w:t>
      </w:r>
      <w:r>
        <w:rPr>
          <w:rFonts w:ascii="Times New Roman" w:hAnsi="Times New Roman" w:cs="Times New Roman"/>
          <w:sz w:val="24"/>
          <w:szCs w:val="24"/>
        </w:rPr>
        <w:t xml:space="preserve">urvival curves of </w:t>
      </w:r>
      <w:r w:rsidR="001D5219">
        <w:rPr>
          <w:rFonts w:ascii="Times New Roman" w:hAnsi="Times New Roman" w:cs="Times New Roman"/>
          <w:sz w:val="24"/>
          <w:szCs w:val="24"/>
        </w:rPr>
        <w:t>cessation of exclusive</w:t>
      </w:r>
      <w:r>
        <w:rPr>
          <w:rFonts w:ascii="Times New Roman" w:hAnsi="Times New Roman" w:cs="Times New Roman"/>
          <w:sz w:val="24"/>
          <w:szCs w:val="24"/>
        </w:rPr>
        <w:t xml:space="preserve"> breastfeeding </w:t>
      </w:r>
      <w:r w:rsidR="00F8674C">
        <w:rPr>
          <w:rFonts w:ascii="Times New Roman" w:hAnsi="Times New Roman" w:cs="Times New Roman"/>
          <w:sz w:val="24"/>
          <w:szCs w:val="24"/>
        </w:rPr>
        <w:t xml:space="preserve">by </w:t>
      </w:r>
      <w:r w:rsidR="001D5219">
        <w:rPr>
          <w:rFonts w:ascii="Times New Roman" w:hAnsi="Times New Roman" w:cs="Times New Roman"/>
          <w:sz w:val="24"/>
          <w:szCs w:val="24"/>
        </w:rPr>
        <w:t>residential location,</w:t>
      </w:r>
      <w:r w:rsidR="00F8674C">
        <w:rPr>
          <w:rFonts w:ascii="Times New Roman" w:hAnsi="Times New Roman" w:cs="Times New Roman"/>
          <w:sz w:val="24"/>
          <w:szCs w:val="24"/>
        </w:rPr>
        <w:t xml:space="preserve"> breastfeeding problem and delivery method, Kaski</w:t>
      </w:r>
      <w:r w:rsidR="001D5219">
        <w:rPr>
          <w:rFonts w:ascii="Times New Roman" w:hAnsi="Times New Roman" w:cs="Times New Roman"/>
          <w:sz w:val="24"/>
          <w:szCs w:val="24"/>
        </w:rPr>
        <w:t xml:space="preserve"> District</w:t>
      </w:r>
      <w:r w:rsidR="00F8674C">
        <w:rPr>
          <w:rFonts w:ascii="Times New Roman" w:hAnsi="Times New Roman" w:cs="Times New Roman"/>
          <w:sz w:val="24"/>
          <w:szCs w:val="24"/>
        </w:rPr>
        <w:t>, Nepal</w:t>
      </w:r>
      <w:r w:rsidR="001D5219">
        <w:rPr>
          <w:rFonts w:ascii="Times New Roman" w:hAnsi="Times New Roman" w:cs="Times New Roman"/>
          <w:sz w:val="24"/>
          <w:szCs w:val="24"/>
        </w:rPr>
        <w:t>, 2012.</w:t>
      </w:r>
      <w:bookmarkStart w:id="0" w:name="_GoBack"/>
      <w:bookmarkEnd w:id="0"/>
    </w:p>
    <w:p w:rsidR="00F8674C" w:rsidRDefault="00F8674C" w:rsidP="00B22F4C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1D5219" w:rsidRDefault="001D5219" w:rsidP="00B22F4C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F8674C" w:rsidRDefault="00AB5852" w:rsidP="00B22F4C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  <w:sectPr w:rsidR="00F8674C" w:rsidSect="00F867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B5852">
        <w:rPr>
          <w:noProof/>
          <w:lang w:val="en-US"/>
        </w:rPr>
        <w:drawing>
          <wp:inline distT="0" distB="0" distL="0" distR="0">
            <wp:extent cx="2997642" cy="2687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8608" cy="2688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5219" w:rsidRPr="001D5219">
        <w:rPr>
          <w:noProof/>
          <w:lang w:eastAsia="en-AU"/>
        </w:rPr>
        <w:t xml:space="preserve"> </w:t>
      </w:r>
      <w:r w:rsidRPr="00AB58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2822713" cy="26318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5317" cy="26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B5852">
        <w:rPr>
          <w:noProof/>
          <w:lang w:val="en-US"/>
        </w:rPr>
        <w:drawing>
          <wp:inline distT="0" distB="0" distL="0" distR="0">
            <wp:extent cx="2830664" cy="2631882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8392" cy="262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F4C" w:rsidRPr="00B22F4C" w:rsidRDefault="00B22F4C" w:rsidP="00B22F4C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sectPr w:rsidR="00B22F4C" w:rsidRPr="00B22F4C" w:rsidSect="00596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AC2076"/>
    <w:multiLevelType w:val="hybridMultilevel"/>
    <w:tmpl w:val="0B90E836"/>
    <w:lvl w:ilvl="0" w:tplc="65B2F7CC">
      <w:start w:val="4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A872F5"/>
    <w:rsid w:val="00063920"/>
    <w:rsid w:val="000D6FF5"/>
    <w:rsid w:val="000D7931"/>
    <w:rsid w:val="000E368E"/>
    <w:rsid w:val="000F4F88"/>
    <w:rsid w:val="00107660"/>
    <w:rsid w:val="00112BE0"/>
    <w:rsid w:val="00171C4E"/>
    <w:rsid w:val="001A2660"/>
    <w:rsid w:val="001D5219"/>
    <w:rsid w:val="001E1494"/>
    <w:rsid w:val="001E28C5"/>
    <w:rsid w:val="00250AD7"/>
    <w:rsid w:val="00261991"/>
    <w:rsid w:val="002C22F0"/>
    <w:rsid w:val="002F4936"/>
    <w:rsid w:val="003C36CA"/>
    <w:rsid w:val="003E7478"/>
    <w:rsid w:val="003F2E8A"/>
    <w:rsid w:val="0041351E"/>
    <w:rsid w:val="00435DF5"/>
    <w:rsid w:val="00450D0D"/>
    <w:rsid w:val="00474411"/>
    <w:rsid w:val="00493B6C"/>
    <w:rsid w:val="00504095"/>
    <w:rsid w:val="00532021"/>
    <w:rsid w:val="00560977"/>
    <w:rsid w:val="00566420"/>
    <w:rsid w:val="00596E22"/>
    <w:rsid w:val="005A79F9"/>
    <w:rsid w:val="005E0FEB"/>
    <w:rsid w:val="005F6C26"/>
    <w:rsid w:val="005F7295"/>
    <w:rsid w:val="00610690"/>
    <w:rsid w:val="00626C7A"/>
    <w:rsid w:val="00634E64"/>
    <w:rsid w:val="00650D19"/>
    <w:rsid w:val="00656EB6"/>
    <w:rsid w:val="006C0557"/>
    <w:rsid w:val="006C42FA"/>
    <w:rsid w:val="006E73DD"/>
    <w:rsid w:val="0071594D"/>
    <w:rsid w:val="00731FDB"/>
    <w:rsid w:val="00733627"/>
    <w:rsid w:val="007D1EBA"/>
    <w:rsid w:val="008238A0"/>
    <w:rsid w:val="00880367"/>
    <w:rsid w:val="00893B79"/>
    <w:rsid w:val="00921F0B"/>
    <w:rsid w:val="009A7287"/>
    <w:rsid w:val="009D51B7"/>
    <w:rsid w:val="009D70DA"/>
    <w:rsid w:val="00A02CFC"/>
    <w:rsid w:val="00A21D8C"/>
    <w:rsid w:val="00A32E0D"/>
    <w:rsid w:val="00A64D47"/>
    <w:rsid w:val="00A85213"/>
    <w:rsid w:val="00A872F5"/>
    <w:rsid w:val="00A932C7"/>
    <w:rsid w:val="00AB5852"/>
    <w:rsid w:val="00AC3286"/>
    <w:rsid w:val="00AC3CAB"/>
    <w:rsid w:val="00AE4D49"/>
    <w:rsid w:val="00AE7124"/>
    <w:rsid w:val="00AF374D"/>
    <w:rsid w:val="00B22F4C"/>
    <w:rsid w:val="00B528C2"/>
    <w:rsid w:val="00B67A62"/>
    <w:rsid w:val="00B728F2"/>
    <w:rsid w:val="00B72B61"/>
    <w:rsid w:val="00BA0CEB"/>
    <w:rsid w:val="00BC19C1"/>
    <w:rsid w:val="00BC707B"/>
    <w:rsid w:val="00BE0918"/>
    <w:rsid w:val="00BF70C8"/>
    <w:rsid w:val="00C27BCF"/>
    <w:rsid w:val="00C9196C"/>
    <w:rsid w:val="00CA0103"/>
    <w:rsid w:val="00CA2A28"/>
    <w:rsid w:val="00CD0768"/>
    <w:rsid w:val="00CD0D15"/>
    <w:rsid w:val="00D457F1"/>
    <w:rsid w:val="00D50271"/>
    <w:rsid w:val="00D52BEF"/>
    <w:rsid w:val="00DE0285"/>
    <w:rsid w:val="00E0228F"/>
    <w:rsid w:val="00E12FFB"/>
    <w:rsid w:val="00E13BB3"/>
    <w:rsid w:val="00E35BE8"/>
    <w:rsid w:val="00E51915"/>
    <w:rsid w:val="00E82A45"/>
    <w:rsid w:val="00E8508B"/>
    <w:rsid w:val="00E860E6"/>
    <w:rsid w:val="00EC300C"/>
    <w:rsid w:val="00ED07CB"/>
    <w:rsid w:val="00F136B0"/>
    <w:rsid w:val="00F559F9"/>
    <w:rsid w:val="00F63894"/>
    <w:rsid w:val="00F82CA9"/>
    <w:rsid w:val="00F837C5"/>
    <w:rsid w:val="00F8674C"/>
    <w:rsid w:val="00FE3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37C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837C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83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A72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8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6097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72B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37C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837C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3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A7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8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6097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72B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6</TotalTime>
  <Pages>2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ra Karkee</dc:creator>
  <cp:lastModifiedBy>msales</cp:lastModifiedBy>
  <cp:revision>14</cp:revision>
  <cp:lastPrinted>2013-08-30T00:46:00Z</cp:lastPrinted>
  <dcterms:created xsi:type="dcterms:W3CDTF">2013-09-13T08:10:00Z</dcterms:created>
  <dcterms:modified xsi:type="dcterms:W3CDTF">2014-09-06T16:29:00Z</dcterms:modified>
</cp:coreProperties>
</file>